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6A8C7" w14:textId="5453AE38" w:rsidR="00730C92" w:rsidRPr="003D5A53" w:rsidRDefault="003118E3" w:rsidP="00730C92">
      <w:pPr>
        <w:spacing w:line="360" w:lineRule="auto"/>
        <w:jc w:val="both"/>
        <w:rPr>
          <w:rFonts w:cstheme="minorHAnsi"/>
          <w:u w:val="single"/>
        </w:rPr>
      </w:pPr>
      <w:r>
        <w:rPr>
          <w:rFonts w:cstheme="minorHAnsi"/>
          <w:u w:val="single"/>
        </w:rPr>
        <w:t>Multimedia Appendix</w:t>
      </w:r>
      <w:r w:rsidR="00730C92">
        <w:rPr>
          <w:rFonts w:cstheme="minorHAnsi"/>
          <w:u w:val="single"/>
        </w:rPr>
        <w:t xml:space="preserve"> 1</w:t>
      </w:r>
    </w:p>
    <w:p w14:paraId="22959BC8" w14:textId="77777777" w:rsidR="00730C92" w:rsidRPr="003D5A53" w:rsidRDefault="00730C92" w:rsidP="00730C92">
      <w:pPr>
        <w:spacing w:line="360" w:lineRule="auto"/>
        <w:jc w:val="both"/>
        <w:rPr>
          <w:rFonts w:cstheme="minorHAnsi"/>
        </w:rPr>
      </w:pPr>
      <w:r w:rsidRPr="003D5A53">
        <w:rPr>
          <w:rFonts w:cstheme="minorHAnsi"/>
        </w:rPr>
        <w:t>Below, in Figure 1, is a copy of the search strategy employed during the literature search of the Medline database.</w:t>
      </w:r>
    </w:p>
    <w:p w14:paraId="5F9A2B12" w14:textId="77777777" w:rsidR="003118E3" w:rsidRDefault="00730C92" w:rsidP="003118E3">
      <w:pPr>
        <w:keepNext/>
        <w:spacing w:line="360" w:lineRule="auto"/>
        <w:jc w:val="center"/>
      </w:pPr>
      <w:r w:rsidRPr="003D5A53">
        <w:rPr>
          <w:rFonts w:cstheme="minorHAnsi"/>
          <w:noProof/>
        </w:rPr>
        <w:drawing>
          <wp:inline distT="0" distB="0" distL="0" distR="0" wp14:anchorId="37C3BEBA" wp14:editId="6B78B272">
            <wp:extent cx="4594146" cy="6743700"/>
            <wp:effectExtent l="0" t="0" r="0" b="0"/>
            <wp:docPr id="640217922" name="Picture 6402179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4213" cy="6758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5A71B" w14:textId="62D4D5BA" w:rsidR="00E54778" w:rsidRPr="003118E3" w:rsidRDefault="003118E3" w:rsidP="003118E3">
      <w:pPr>
        <w:pStyle w:val="Caption"/>
        <w:jc w:val="center"/>
        <w:rPr>
          <w:rFonts w:cstheme="minorHAnsi"/>
        </w:rPr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 - </w:t>
      </w:r>
      <w:r w:rsidRPr="0065197B">
        <w:t>Search strategy used whilst searching Medline</w:t>
      </w:r>
      <w:r>
        <w:t>.</w:t>
      </w:r>
      <w:bookmarkStart w:id="0" w:name="_GoBack"/>
      <w:bookmarkEnd w:id="0"/>
    </w:p>
    <w:sectPr w:rsidR="00E54778" w:rsidRPr="00311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C92"/>
    <w:rsid w:val="001652D0"/>
    <w:rsid w:val="003118E3"/>
    <w:rsid w:val="0068153E"/>
    <w:rsid w:val="0073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4CC4E"/>
  <w15:chartTrackingRefBased/>
  <w15:docId w15:val="{4491D7C6-32B2-4973-B097-372ACF8C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C92"/>
  </w:style>
  <w:style w:type="paragraph" w:styleId="Heading1">
    <w:name w:val="heading 1"/>
    <w:basedOn w:val="Normal"/>
    <w:next w:val="Normal"/>
    <w:link w:val="Heading1Char"/>
    <w:uiPriority w:val="9"/>
    <w:qFormat/>
    <w:rsid w:val="00730C92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C92"/>
    <w:rPr>
      <w:rFonts w:eastAsiaTheme="majorEastAsia" w:cstheme="majorBidi"/>
      <w:b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118E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4a8a03-769e-4e60-bd73-aea3b97bdc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F1767A09116E4EA0059C54C8EF9A9C" ma:contentTypeVersion="17" ma:contentTypeDescription="Create a new document." ma:contentTypeScope="" ma:versionID="b03b8f408f4209fa87673fb3dbcf69c4">
  <xsd:schema xmlns:xsd="http://www.w3.org/2001/XMLSchema" xmlns:xs="http://www.w3.org/2001/XMLSchema" xmlns:p="http://schemas.microsoft.com/office/2006/metadata/properties" xmlns:ns3="d94a8a03-769e-4e60-bd73-aea3b97bdc27" xmlns:ns4="d47cd1de-c541-4cc6-8ac4-dccb1c984a45" targetNamespace="http://schemas.microsoft.com/office/2006/metadata/properties" ma:root="true" ma:fieldsID="e08511ba099e953d25cb23691661bcc8" ns3:_="" ns4:_="">
    <xsd:import namespace="d94a8a03-769e-4e60-bd73-aea3b97bdc27"/>
    <xsd:import namespace="d47cd1de-c541-4cc6-8ac4-dccb1c984a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a8a03-769e-4e60-bd73-aea3b97bd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7cd1de-c541-4cc6-8ac4-dccb1c984a4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20F74C-35C7-486F-8F74-22564D1E7659}">
  <ds:schemaRefs>
    <ds:schemaRef ds:uri="d94a8a03-769e-4e60-bd73-aea3b97bdc27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d47cd1de-c541-4cc6-8ac4-dccb1c984a45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9D93A2C-D365-4456-A207-9BC93DA5CA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A6F9AC-EC11-4713-8769-4378BC1A0D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a8a03-769e-4e60-bd73-aea3b97bdc27"/>
    <ds:schemaRef ds:uri="d47cd1de-c541-4cc6-8ac4-dccb1c984a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an Anderson</dc:creator>
  <cp:keywords/>
  <dc:description/>
  <cp:lastModifiedBy>Euan Anderson</cp:lastModifiedBy>
  <cp:revision>2</cp:revision>
  <dcterms:created xsi:type="dcterms:W3CDTF">2024-05-03T16:00:00Z</dcterms:created>
  <dcterms:modified xsi:type="dcterms:W3CDTF">2024-05-03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F1767A09116E4EA0059C54C8EF9A9C</vt:lpwstr>
  </property>
</Properties>
</file>